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53997" w14:textId="5CAC12A0" w:rsidR="00D577BA" w:rsidRDefault="00D577BA" w:rsidP="00D577B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8"/>
        </w:rPr>
      </w:pPr>
      <w:bookmarkStart w:id="0" w:name="OLE_LINK3"/>
      <w:bookmarkStart w:id="1" w:name="OLE_LINK4"/>
      <w:bookmarkStart w:id="2" w:name="OLE_LINK1"/>
      <w:bookmarkStart w:id="3" w:name="OLE_LINK2"/>
      <w:r w:rsidRPr="009508D6">
        <w:rPr>
          <w:rFonts w:ascii="Times New Roman" w:eastAsia="宋体" w:hAnsi="Times New Roman" w:cs="Times New Roman"/>
          <w:b/>
          <w:kern w:val="0"/>
          <w:sz w:val="28"/>
        </w:rPr>
        <w:t>Supplementary Table</w:t>
      </w:r>
      <w:bookmarkEnd w:id="0"/>
      <w:bookmarkEnd w:id="1"/>
      <w:r w:rsidRPr="009508D6">
        <w:rPr>
          <w:rFonts w:ascii="Times New Roman" w:eastAsia="宋体" w:hAnsi="Times New Roman" w:cs="Times New Roman" w:hint="eastAsia"/>
          <w:b/>
          <w:kern w:val="0"/>
          <w:sz w:val="28"/>
        </w:rPr>
        <w:t>s</w:t>
      </w:r>
    </w:p>
    <w:tbl>
      <w:tblPr>
        <w:tblW w:w="14559" w:type="dxa"/>
        <w:tblInd w:w="-318" w:type="dxa"/>
        <w:tblLook w:val="04A0" w:firstRow="1" w:lastRow="0" w:firstColumn="1" w:lastColumn="0" w:noHBand="0" w:noVBand="1"/>
      </w:tblPr>
      <w:tblGrid>
        <w:gridCol w:w="1388"/>
        <w:gridCol w:w="5526"/>
        <w:gridCol w:w="1683"/>
        <w:gridCol w:w="5962"/>
      </w:tblGrid>
      <w:tr w:rsidR="007716A6" w:rsidRPr="007716A6" w14:paraId="1499A1BC" w14:textId="77777777" w:rsidTr="007716A6">
        <w:trPr>
          <w:trHeight w:val="137"/>
        </w:trPr>
        <w:tc>
          <w:tcPr>
            <w:tcW w:w="14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B64E" w14:textId="0FC3E9AC" w:rsidR="007716A6" w:rsidRPr="007716A6" w:rsidRDefault="007716A6" w:rsidP="009667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716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Supplementary Table 1. Top fifteen enriched biological pathways were positively correlated with </w:t>
            </w:r>
            <w:r w:rsidRPr="00F37CCF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PIWIL1</w:t>
            </w:r>
            <w:r w:rsidRPr="007716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expression by GO analysis</w:t>
            </w:r>
          </w:p>
        </w:tc>
      </w:tr>
      <w:tr w:rsidR="007716A6" w:rsidRPr="007716A6" w14:paraId="305938B6" w14:textId="77777777" w:rsidTr="000F0F23">
        <w:trPr>
          <w:trHeight w:val="144"/>
        </w:trPr>
        <w:tc>
          <w:tcPr>
            <w:tcW w:w="13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E6324" w14:textId="77777777" w:rsidR="007716A6" w:rsidRPr="007716A6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716A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O Term</w:t>
            </w:r>
          </w:p>
        </w:tc>
        <w:tc>
          <w:tcPr>
            <w:tcW w:w="5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E3E9C" w14:textId="77777777" w:rsidR="007716A6" w:rsidRPr="007716A6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716A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Description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4BB0A" w14:textId="77777777" w:rsidR="007716A6" w:rsidRPr="007716A6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716A6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2"/>
              </w:rPr>
              <w:t>P</w:t>
            </w:r>
            <w:r w:rsidRPr="007716A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value</w:t>
            </w:r>
          </w:p>
        </w:tc>
        <w:tc>
          <w:tcPr>
            <w:tcW w:w="5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885CB3" w14:textId="77777777" w:rsidR="007716A6" w:rsidRPr="007716A6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716A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enes</w:t>
            </w:r>
          </w:p>
        </w:tc>
      </w:tr>
      <w:tr w:rsidR="007716A6" w:rsidRPr="0046529D" w14:paraId="04C415C5" w14:textId="77777777" w:rsidTr="000F0F23">
        <w:trPr>
          <w:trHeight w:val="4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775B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GO:0033500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C4B7" w14:textId="77777777" w:rsidR="007716A6" w:rsidRPr="00112128" w:rsidRDefault="007716A6" w:rsidP="000F0F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carbohydrate homeostas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4E1D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1.764E-05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79C3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STR5, HNF1A, FOXA3, PDX1, INSR, PCK1</w:t>
            </w:r>
          </w:p>
        </w:tc>
      </w:tr>
      <w:tr w:rsidR="007716A6" w:rsidRPr="0046529D" w14:paraId="3C1E6565" w14:textId="77777777" w:rsidTr="000F0F23">
        <w:trPr>
          <w:trHeight w:val="13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D791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GO:0042593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CDEF" w14:textId="77777777" w:rsidR="007716A6" w:rsidRPr="00112128" w:rsidRDefault="007716A6" w:rsidP="000F0F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glucose homeostas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3831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1.764E-05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9EFE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STR5, HNF1A, FOXA3, PDX1, INSR, PCK1</w:t>
            </w:r>
          </w:p>
        </w:tc>
      </w:tr>
      <w:tr w:rsidR="007716A6" w:rsidRPr="00112128" w14:paraId="58B00F2C" w14:textId="77777777" w:rsidTr="000F0F23">
        <w:trPr>
          <w:trHeight w:val="26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957A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GO:0043009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5598" w14:textId="77777777" w:rsidR="007716A6" w:rsidRPr="00112128" w:rsidRDefault="007716A6" w:rsidP="000F0F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chordate embryonic developmen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6DD4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1.603E-03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2E0B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DGF1,HOXD9, HOXC6, GSC, CDX2, HNF1A, HOXC5, DLL1, PROX1</w:t>
            </w:r>
          </w:p>
        </w:tc>
      </w:tr>
      <w:tr w:rsidR="007716A6" w:rsidRPr="00112128" w14:paraId="4DA2824A" w14:textId="77777777" w:rsidTr="000F0F23">
        <w:trPr>
          <w:trHeight w:val="26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E725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GO:0009792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6051" w14:textId="77777777" w:rsidR="007716A6" w:rsidRPr="00112128" w:rsidRDefault="007716A6" w:rsidP="000F0F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embryonic development ending in birth or egg hatching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D039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1.697E-03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A21E1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DGF1,HOXD9, HOXC6, GSC, CDX2, HNF1A, HOXC5, DLL1, PROX1</w:t>
            </w:r>
          </w:p>
        </w:tc>
      </w:tr>
      <w:tr w:rsidR="007716A6" w:rsidRPr="00112128" w14:paraId="26ED1121" w14:textId="77777777" w:rsidTr="000F0F23">
        <w:trPr>
          <w:trHeight w:val="26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2AA5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GO:0003002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ED01" w14:textId="77777777" w:rsidR="007716A6" w:rsidRPr="00112128" w:rsidRDefault="007716A6" w:rsidP="000F0F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regionaliz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4350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1.996E-03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28F5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HOXD9, HOXC6, GSC, TDGF1, HOXC5, DLL1, ZIC3</w:t>
            </w:r>
          </w:p>
        </w:tc>
      </w:tr>
      <w:tr w:rsidR="007716A6" w:rsidRPr="00112128" w14:paraId="1EC5A99D" w14:textId="77777777" w:rsidTr="000F0F23">
        <w:trPr>
          <w:trHeight w:val="26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D575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GO:0007389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EBBA" w14:textId="77777777" w:rsidR="007716A6" w:rsidRPr="00112128" w:rsidRDefault="007716A6" w:rsidP="000F0F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pattern specification proces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32F0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1.999E-03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D808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HOXD9, HOXC6, GSC, CDX2, TDGF1, HOXC5, DLL1, ZIC3</w:t>
            </w:r>
          </w:p>
        </w:tc>
      </w:tr>
      <w:tr w:rsidR="007716A6" w:rsidRPr="00112128" w14:paraId="450EB3DF" w14:textId="77777777" w:rsidTr="000F0F23">
        <w:trPr>
          <w:trHeight w:val="26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A56F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GO:0048878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4C0C" w14:textId="77777777" w:rsidR="007716A6" w:rsidRPr="00112128" w:rsidRDefault="007716A6" w:rsidP="000F0F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chemical homeostas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2F17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2.092E-03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712D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ALCA, SSTR5, CALCB, HNF1A, TRPM8, FOXA3, NPC1L1, PDX1, INSR, ATP7B, PCK1</w:t>
            </w:r>
          </w:p>
        </w:tc>
      </w:tr>
      <w:tr w:rsidR="007716A6" w:rsidRPr="00112128" w14:paraId="72255C1A" w14:textId="77777777" w:rsidTr="000F0F23">
        <w:trPr>
          <w:trHeight w:val="13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5AC3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GO:0009952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C221" w14:textId="77777777" w:rsidR="007716A6" w:rsidRPr="00112128" w:rsidRDefault="007716A6" w:rsidP="000F0F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anterior/posterior pattern form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5D49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2.401E-03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45F36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HOXD9, HOXC6, TDGF1, HOXC5, DLL1, ZIC3</w:t>
            </w:r>
          </w:p>
        </w:tc>
      </w:tr>
      <w:tr w:rsidR="007716A6" w:rsidRPr="00112128" w14:paraId="018E10EF" w14:textId="77777777" w:rsidTr="000F0F23">
        <w:trPr>
          <w:trHeight w:val="26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4836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GO:0030001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EF59" w14:textId="77777777" w:rsidR="007716A6" w:rsidRPr="00112128" w:rsidRDefault="007716A6" w:rsidP="000F0F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metal ion transpor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F7DC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3.722E-03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7430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RPM8, SCN3A, ATP2A3, SCN2A, NHEDC2, KCNH8, KCNH3, ABCC8, ATP7B, KCNK10</w:t>
            </w:r>
          </w:p>
        </w:tc>
      </w:tr>
      <w:tr w:rsidR="007716A6" w:rsidRPr="00112128" w14:paraId="40454DE6" w14:textId="77777777" w:rsidTr="000F0F23">
        <w:trPr>
          <w:trHeight w:val="26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5CD8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GO:0042592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90E7" w14:textId="77777777" w:rsidR="007716A6" w:rsidRPr="00112128" w:rsidRDefault="007716A6" w:rsidP="000F0F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homeostatic proces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C956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3.995E-03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8C6F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HNF1A, TRPM8, FOXA3, PDX1, PCK1, CALCA, CALCB, SSTR5, ID2, NPC1L1, TFF1, INSR, ATP7B</w:t>
            </w:r>
          </w:p>
        </w:tc>
      </w:tr>
      <w:tr w:rsidR="007716A6" w:rsidRPr="00112128" w14:paraId="221F9DB5" w14:textId="77777777" w:rsidTr="000F0F23">
        <w:trPr>
          <w:trHeight w:val="26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46A6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GO:0008284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1CD5" w14:textId="77777777" w:rsidR="007716A6" w:rsidRPr="00112128" w:rsidRDefault="007716A6" w:rsidP="000F0F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positive regulation of cell prolifer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D8A5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6.254E-03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ED6E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DGF1,</w:t>
            </w:r>
            <w:r w:rsidRPr="0011212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r w:rsidRPr="0011212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FGF18, CDX2, ID2, TBC1D8, PDX1, PROX1, INSR, SCG2</w:t>
            </w:r>
          </w:p>
        </w:tc>
      </w:tr>
      <w:tr w:rsidR="007716A6" w:rsidRPr="00112128" w14:paraId="76DA8796" w14:textId="77777777" w:rsidTr="000F0F23">
        <w:trPr>
          <w:trHeight w:val="26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EF43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GO:0006357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B442" w14:textId="77777777" w:rsidR="007716A6" w:rsidRPr="00112128" w:rsidRDefault="007716A6" w:rsidP="000F0F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regulation of transcription from RNA polymerase II promot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166C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8.676E-03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3441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DGF1, HOXD9, HOXC6, GSC, CDX2, HNF1A, ID2, HOXC5, NR0B2, PDX1, PROX1, ZIC3</w:t>
            </w:r>
          </w:p>
        </w:tc>
      </w:tr>
      <w:tr w:rsidR="007716A6" w:rsidRPr="00112128" w14:paraId="05D7C63E" w14:textId="77777777" w:rsidTr="000F0F23">
        <w:trPr>
          <w:trHeight w:val="26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8DDD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GO:0051094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213E" w14:textId="77777777" w:rsidR="007716A6" w:rsidRPr="00112128" w:rsidRDefault="007716A6" w:rsidP="000F0F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positive regulation of developmental proces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05B7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1.053E-02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0E2E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ALCA, CDX2, ID2, SERPINF1, SCIN, PROX1, INSR</w:t>
            </w:r>
          </w:p>
        </w:tc>
      </w:tr>
      <w:tr w:rsidR="007716A6" w:rsidRPr="00112128" w14:paraId="06CD5C6A" w14:textId="77777777" w:rsidTr="000F0F23">
        <w:trPr>
          <w:trHeight w:val="26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EF99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GO:0006812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8777" w14:textId="77777777" w:rsidR="007716A6" w:rsidRPr="00112128" w:rsidRDefault="007716A6" w:rsidP="000F0F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cation</w:t>
            </w:r>
            <w:proofErr w:type="spellEnd"/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ranspor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B3A0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1.116E-02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E155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RPM8, SCN3A, ATP2A3, SCN2A, NHEDC2, KCNH8, KCNH3, ABCC8, ATP7B, KCNK10</w:t>
            </w:r>
          </w:p>
        </w:tc>
      </w:tr>
      <w:tr w:rsidR="007716A6" w:rsidRPr="00112128" w14:paraId="6053E77F" w14:textId="77777777" w:rsidTr="000F0F23">
        <w:trPr>
          <w:trHeight w:val="137"/>
        </w:trPr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EFC84" w14:textId="77777777" w:rsidR="007716A6" w:rsidRPr="0046529D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52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2940</w:t>
            </w:r>
          </w:p>
        </w:tc>
        <w:tc>
          <w:tcPr>
            <w:tcW w:w="5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1BA9" w14:textId="77777777" w:rsidR="007716A6" w:rsidRPr="00112128" w:rsidRDefault="007716A6" w:rsidP="000F0F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kern w:val="0"/>
                <w:sz w:val="22"/>
              </w:rPr>
              <w:t>secretion by cell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F5B8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0E-02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8646B8" w14:textId="77777777" w:rsidR="007716A6" w:rsidRPr="00112128" w:rsidRDefault="007716A6" w:rsidP="000F0F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11212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RM4, HNF1A, NRXN3, SCIN, PDX1, SCG2</w:t>
            </w:r>
          </w:p>
        </w:tc>
      </w:tr>
      <w:bookmarkEnd w:id="2"/>
      <w:bookmarkEnd w:id="3"/>
    </w:tbl>
    <w:p w14:paraId="5C68A560" w14:textId="77777777" w:rsidR="009A6CF3" w:rsidRPr="009A6CF3" w:rsidRDefault="009A6CF3" w:rsidP="009A6CF3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  <w:sectPr w:rsidR="009A6CF3" w:rsidRPr="009A6CF3" w:rsidSect="007716A6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tbl>
      <w:tblPr>
        <w:tblW w:w="12660" w:type="dxa"/>
        <w:tblInd w:w="93" w:type="dxa"/>
        <w:tblLook w:val="04A0" w:firstRow="1" w:lastRow="0" w:firstColumn="1" w:lastColumn="0" w:noHBand="0" w:noVBand="1"/>
      </w:tblPr>
      <w:tblGrid>
        <w:gridCol w:w="1489"/>
        <w:gridCol w:w="6243"/>
        <w:gridCol w:w="1204"/>
        <w:gridCol w:w="3724"/>
      </w:tblGrid>
      <w:tr w:rsidR="00BA276F" w:rsidRPr="007716A6" w14:paraId="6A1D9515" w14:textId="77777777" w:rsidTr="00BA276F">
        <w:trPr>
          <w:trHeight w:val="315"/>
        </w:trPr>
        <w:tc>
          <w:tcPr>
            <w:tcW w:w="1266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2EEA" w14:textId="26DB11BB" w:rsidR="00E3664C" w:rsidRPr="007716A6" w:rsidRDefault="00BA276F" w:rsidP="00966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16A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 xml:space="preserve">Supplementary Table 2. </w:t>
            </w:r>
            <w:r w:rsidR="00E3664C" w:rsidRPr="007716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E</w:t>
            </w:r>
            <w:r w:rsidR="00E3664C" w:rsidRPr="007716A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nriched biological pathways </w:t>
            </w:r>
            <w:r w:rsidR="009F3608" w:rsidRPr="007716A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were </w:t>
            </w:r>
            <w:r w:rsidR="00E3664C" w:rsidRPr="007716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egatively</w:t>
            </w:r>
            <w:r w:rsidR="00E3664C" w:rsidRPr="007716A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correlated with </w:t>
            </w:r>
            <w:r w:rsidR="00E3664C" w:rsidRPr="007716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PIWIL1</w:t>
            </w:r>
            <w:r w:rsidR="00E3664C" w:rsidRPr="007716A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xpression by GO analysis</w:t>
            </w:r>
          </w:p>
        </w:tc>
      </w:tr>
      <w:tr w:rsidR="00BA276F" w:rsidRPr="007716A6" w14:paraId="62B03196" w14:textId="77777777" w:rsidTr="00BA276F">
        <w:trPr>
          <w:trHeight w:val="330"/>
        </w:trPr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2AD0" w14:textId="77777777" w:rsidR="00BA276F" w:rsidRPr="007716A6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716A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O Term</w:t>
            </w:r>
          </w:p>
        </w:tc>
        <w:tc>
          <w:tcPr>
            <w:tcW w:w="6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01B6C" w14:textId="77777777" w:rsidR="00BA276F" w:rsidRPr="007716A6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716A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8B801" w14:textId="77777777" w:rsidR="00BA276F" w:rsidRPr="007716A6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716A6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</w:t>
            </w:r>
            <w:r w:rsidRPr="007716A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3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37D9EC" w14:textId="77777777" w:rsidR="00BA276F" w:rsidRPr="007716A6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716A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s</w:t>
            </w:r>
          </w:p>
        </w:tc>
      </w:tr>
      <w:tr w:rsidR="00BA276F" w:rsidRPr="00BA276F" w14:paraId="1E73803F" w14:textId="77777777" w:rsidTr="00BA276F">
        <w:trPr>
          <w:trHeight w:val="315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3544" w14:textId="77777777" w:rsidR="00BA276F" w:rsidRPr="00BA276F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27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401</w:t>
            </w:r>
          </w:p>
        </w:tc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2926" w14:textId="77777777" w:rsidR="00BA276F" w:rsidRPr="00BA276F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27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protein modification proces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8087" w14:textId="77777777" w:rsidR="00BA276F" w:rsidRPr="00BA276F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27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3E-02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A031" w14:textId="77777777" w:rsidR="00BA276F" w:rsidRPr="00BA276F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A27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G10, FBXO4, NHLRC1</w:t>
            </w:r>
          </w:p>
        </w:tc>
      </w:tr>
      <w:tr w:rsidR="00BA276F" w:rsidRPr="00BA276F" w14:paraId="4EA540F4" w14:textId="77777777" w:rsidTr="00BA276F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C1E2" w14:textId="77777777" w:rsidR="00BA276F" w:rsidRPr="00BA276F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27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2270</w:t>
            </w:r>
          </w:p>
        </w:tc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E280" w14:textId="77777777" w:rsidR="00BA276F" w:rsidRPr="00BA276F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27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cellular protein metabolic proces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3BD0" w14:textId="77777777" w:rsidR="00BA276F" w:rsidRPr="00BA276F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27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6E-02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8961" w14:textId="77777777" w:rsidR="00BA276F" w:rsidRPr="00BA276F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A27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G10, FBXO4, NHLRC1</w:t>
            </w:r>
          </w:p>
        </w:tc>
      </w:tr>
      <w:tr w:rsidR="00BA276F" w:rsidRPr="00BA276F" w14:paraId="2BE78476" w14:textId="77777777" w:rsidTr="00BA276F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AE01" w14:textId="77777777" w:rsidR="00BA276F" w:rsidRPr="00BA276F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27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1247</w:t>
            </w:r>
          </w:p>
        </w:tc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1C47" w14:textId="77777777" w:rsidR="00BA276F" w:rsidRPr="00BA276F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27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protein metabolic proces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A750" w14:textId="77777777" w:rsidR="00BA276F" w:rsidRPr="00BA276F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27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3E-02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6188" w14:textId="77777777" w:rsidR="00BA276F" w:rsidRPr="00BA276F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A27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G10, FBXO4, NHLRC1</w:t>
            </w:r>
          </w:p>
        </w:tc>
      </w:tr>
      <w:tr w:rsidR="00BA276F" w:rsidRPr="00BA276F" w14:paraId="51E32514" w14:textId="77777777" w:rsidTr="00BA276F">
        <w:trPr>
          <w:trHeight w:val="315"/>
        </w:trPr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1657A" w14:textId="77777777" w:rsidR="00BA276F" w:rsidRPr="00BA276F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27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399</w:t>
            </w:r>
          </w:p>
        </w:tc>
        <w:tc>
          <w:tcPr>
            <w:tcW w:w="6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EE584" w14:textId="77777777" w:rsidR="00BA276F" w:rsidRPr="00BA276F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27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protein modification process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7DDE2" w14:textId="77777777" w:rsidR="00BA276F" w:rsidRPr="00BA276F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27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28E-02</w:t>
            </w:r>
          </w:p>
        </w:tc>
        <w:tc>
          <w:tcPr>
            <w:tcW w:w="3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F447" w14:textId="77777777" w:rsidR="00BA276F" w:rsidRPr="00BA276F" w:rsidRDefault="00BA276F" w:rsidP="00BA27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A27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G10, FBXO4, NHLRC1</w:t>
            </w:r>
          </w:p>
        </w:tc>
      </w:tr>
    </w:tbl>
    <w:p w14:paraId="12124F94" w14:textId="77777777" w:rsidR="00E6172C" w:rsidRDefault="00E6172C" w:rsidP="008F7B20">
      <w:pPr>
        <w:spacing w:line="480" w:lineRule="auto"/>
      </w:pPr>
    </w:p>
    <w:p w14:paraId="52D2061C" w14:textId="73A803C9" w:rsidR="00D577BA" w:rsidRDefault="00D577BA" w:rsidP="008F7B20">
      <w:pPr>
        <w:spacing w:line="480" w:lineRule="auto"/>
        <w:rPr>
          <w:rFonts w:ascii="Times New Roman" w:eastAsia="宋体" w:hAnsi="Times New Roman" w:cs="Times New Roman"/>
          <w:b/>
          <w:kern w:val="0"/>
          <w:sz w:val="28"/>
        </w:rPr>
      </w:pPr>
      <w:r w:rsidRPr="009508D6">
        <w:rPr>
          <w:rFonts w:ascii="Times New Roman" w:eastAsia="宋体" w:hAnsi="Times New Roman" w:cs="Times New Roman"/>
          <w:b/>
          <w:kern w:val="0"/>
          <w:sz w:val="28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kern w:val="0"/>
          <w:sz w:val="28"/>
        </w:rPr>
        <w:t>Figure Legends</w:t>
      </w:r>
    </w:p>
    <w:p w14:paraId="7F16D48A" w14:textId="7987E6F4" w:rsidR="00D577BA" w:rsidRDefault="00D577BA">
      <w:pPr>
        <w:rPr>
          <w:rFonts w:ascii="Times New Roman" w:hAnsi="Times New Roman" w:cs="Times New Roman"/>
          <w:sz w:val="24"/>
          <w:szCs w:val="24"/>
        </w:rPr>
      </w:pPr>
      <w:bookmarkStart w:id="4" w:name="OLE_LINK28"/>
      <w:bookmarkStart w:id="5" w:name="OLE_LINK29"/>
      <w:bookmarkStart w:id="6" w:name="OLE_LINK30"/>
      <w:bookmarkStart w:id="7" w:name="OLE_LINK31"/>
      <w:bookmarkStart w:id="8" w:name="OLE_LINK32"/>
      <w:bookmarkStart w:id="9" w:name="OLE_LINK33"/>
      <w:r w:rsidRPr="008F7B20">
        <w:rPr>
          <w:rFonts w:ascii="Times New Roman" w:hAnsi="Times New Roman" w:cs="Times New Roman"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sz w:val="24"/>
          <w:szCs w:val="24"/>
        </w:rPr>
        <w:t>ure</w:t>
      </w:r>
      <w:r w:rsidRPr="008F7B20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1C2737B" w14:textId="45BCDD70" w:rsidR="00D577BA" w:rsidRDefault="00D577BA">
      <w:pPr>
        <w:rPr>
          <w:rFonts w:ascii="Times New Roman" w:hAnsi="Times New Roman" w:cs="Times New Roman"/>
          <w:sz w:val="24"/>
          <w:szCs w:val="24"/>
        </w:rPr>
      </w:pPr>
      <w:bookmarkStart w:id="10" w:name="OLE_LINK40"/>
      <w:bookmarkStart w:id="11" w:name="OLE_LINK41"/>
      <w:bookmarkEnd w:id="4"/>
      <w:bookmarkEnd w:id="5"/>
      <w:bookmarkEnd w:id="6"/>
      <w:bookmarkEnd w:id="7"/>
      <w:r w:rsidRPr="008F7B20">
        <w:rPr>
          <w:rFonts w:ascii="Times New Roman" w:hAnsi="Times New Roman" w:cs="Times New Roman"/>
          <w:sz w:val="24"/>
          <w:szCs w:val="24"/>
        </w:rPr>
        <w:t xml:space="preserve">Kaplan–Meier analysis depicted the association between PIWIL1 expression and the overall survival (OS) of lung adenocarcinoma using Kaplan–Meier plotter based on publicly available data </w:t>
      </w:r>
      <w:bookmarkStart w:id="12" w:name="OLE_LINK104"/>
      <w:bookmarkStart w:id="13" w:name="OLE_LINK105"/>
      <w:r w:rsidRPr="008F7B20">
        <w:rPr>
          <w:rFonts w:ascii="Times New Roman" w:hAnsi="Times New Roman" w:cs="Times New Roman"/>
          <w:sz w:val="24"/>
          <w:szCs w:val="24"/>
        </w:rPr>
        <w:t>(http://kmplot.com/analysis/)</w:t>
      </w:r>
      <w:bookmarkEnd w:id="12"/>
      <w:bookmarkEnd w:id="13"/>
      <w:r w:rsidRPr="008F7B20">
        <w:rPr>
          <w:rFonts w:ascii="Times New Roman" w:hAnsi="Times New Roman" w:cs="Times New Roman"/>
          <w:sz w:val="24"/>
          <w:szCs w:val="24"/>
        </w:rPr>
        <w:t xml:space="preserve">. </w:t>
      </w:r>
      <w:bookmarkEnd w:id="8"/>
      <w:bookmarkEnd w:id="9"/>
      <w:r w:rsidRPr="008F7B20">
        <w:rPr>
          <w:rFonts w:ascii="Times New Roman" w:hAnsi="Times New Roman" w:cs="Times New Roman"/>
          <w:sz w:val="24"/>
          <w:szCs w:val="24"/>
        </w:rPr>
        <w:t>P</w:t>
      </w:r>
      <w:bookmarkEnd w:id="10"/>
      <w:bookmarkEnd w:id="11"/>
      <w:r w:rsidRPr="008F7B20">
        <w:rPr>
          <w:rFonts w:ascii="Times New Roman" w:hAnsi="Times New Roman" w:cs="Times New Roman"/>
          <w:sz w:val="24"/>
          <w:szCs w:val="24"/>
        </w:rPr>
        <w:t>atients were divided into high expression group and low expression group according to the upper quartile of all samples.</w:t>
      </w:r>
    </w:p>
    <w:p w14:paraId="62534676" w14:textId="77777777" w:rsidR="006F3DD8" w:rsidRDefault="006F3DD8">
      <w:pPr>
        <w:rPr>
          <w:rFonts w:ascii="Times New Roman" w:hAnsi="Times New Roman" w:cs="Times New Roman"/>
          <w:sz w:val="24"/>
          <w:szCs w:val="24"/>
        </w:rPr>
      </w:pPr>
      <w:bookmarkStart w:id="14" w:name="_GoBack"/>
      <w:bookmarkEnd w:id="14"/>
    </w:p>
    <w:p w14:paraId="443F4606" w14:textId="305F6EEA" w:rsidR="006F3DD8" w:rsidRPr="00BC79F4" w:rsidRDefault="006F3DD8" w:rsidP="006F3DD8">
      <w:pPr>
        <w:rPr>
          <w:rFonts w:ascii="Times New Roman" w:hAnsi="Times New Roman" w:cs="Times New Roman"/>
          <w:sz w:val="24"/>
          <w:szCs w:val="24"/>
        </w:rPr>
      </w:pPr>
      <w:r w:rsidRPr="00BC79F4">
        <w:rPr>
          <w:rFonts w:ascii="Times New Roman" w:hAnsi="Times New Roman" w:cs="Times New Roman"/>
          <w:sz w:val="24"/>
          <w:szCs w:val="24"/>
        </w:rPr>
        <w:t>Supplementary Figure 2.</w:t>
      </w:r>
    </w:p>
    <w:p w14:paraId="07223C58" w14:textId="0CD02966" w:rsidR="00BF2036" w:rsidRPr="00BC79F4" w:rsidRDefault="00BF2036" w:rsidP="00BF2036">
      <w:pPr>
        <w:rPr>
          <w:rFonts w:ascii="Times New Roman" w:hAnsi="Times New Roman" w:cs="Times New Roman"/>
          <w:sz w:val="24"/>
          <w:szCs w:val="24"/>
        </w:rPr>
      </w:pPr>
      <w:r w:rsidRPr="00BC79F4">
        <w:rPr>
          <w:rFonts w:ascii="Times New Roman" w:hAnsi="Times New Roman" w:cs="Times New Roman"/>
          <w:i/>
          <w:sz w:val="24"/>
          <w:szCs w:val="24"/>
        </w:rPr>
        <w:t>PIWIL1</w:t>
      </w:r>
      <w:r w:rsidRPr="00BC79F4">
        <w:rPr>
          <w:rFonts w:ascii="Times New Roman" w:hAnsi="Times New Roman" w:cs="Times New Roman"/>
          <w:sz w:val="24"/>
          <w:szCs w:val="24"/>
        </w:rPr>
        <w:t xml:space="preserve"> </w:t>
      </w:r>
      <w:r w:rsidRPr="00BC79F4">
        <w:rPr>
          <w:rFonts w:ascii="Times New Roman" w:hAnsi="Times New Roman" w:cs="Times New Roman" w:hint="eastAsia"/>
          <w:sz w:val="24"/>
          <w:szCs w:val="24"/>
        </w:rPr>
        <w:t>mRNA</w:t>
      </w:r>
      <w:r w:rsidRPr="00BC79F4">
        <w:rPr>
          <w:rFonts w:ascii="Times New Roman" w:hAnsi="Times New Roman" w:cs="Times New Roman"/>
          <w:sz w:val="24"/>
          <w:szCs w:val="24"/>
        </w:rPr>
        <w:t xml:space="preserve"> expression level was significantly higher in lung adenocarcinoma compared with paired normal tissues (n=77). The RPKM expression data was referred to study of </w:t>
      </w:r>
      <w:r w:rsidRPr="00BC79F4">
        <w:rPr>
          <w:rFonts w:ascii="Times New Roman" w:hAnsi="Times New Roman" w:cs="Times New Roman"/>
          <w:kern w:val="0"/>
          <w:sz w:val="24"/>
          <w:szCs w:val="24"/>
        </w:rPr>
        <w:t>Kim</w:t>
      </w:r>
      <w:r w:rsidRPr="00BC79F4">
        <w:rPr>
          <w:rFonts w:ascii="Times New Roman" w:hAnsi="Times New Roman" w:cs="Times New Roman"/>
          <w:sz w:val="24"/>
          <w:szCs w:val="24"/>
        </w:rPr>
        <w:t xml:space="preserve"> et al (PMID: 22975805). </w:t>
      </w:r>
      <w:r w:rsidR="00B6739B" w:rsidRPr="00BC79F4">
        <w:rPr>
          <w:rFonts w:ascii="Times New Roman" w:hAnsi="Times New Roman"/>
          <w:kern w:val="0"/>
          <w:sz w:val="24"/>
          <w:szCs w:val="24"/>
        </w:rPr>
        <w:t xml:space="preserve">The paired Wilcoxon signed rank test was used for the </w:t>
      </w:r>
      <w:r w:rsidR="00B6739B" w:rsidRPr="00BC79F4">
        <w:rPr>
          <w:rFonts w:ascii="Times New Roman" w:hAnsi="Times New Roman"/>
          <w:i/>
          <w:kern w:val="0"/>
          <w:sz w:val="24"/>
          <w:szCs w:val="24"/>
        </w:rPr>
        <w:t>p</w:t>
      </w:r>
      <w:r w:rsidR="00B6739B" w:rsidRPr="00BC79F4">
        <w:rPr>
          <w:rFonts w:ascii="Times New Roman" w:hAnsi="Times New Roman"/>
          <w:kern w:val="0"/>
          <w:sz w:val="24"/>
          <w:szCs w:val="24"/>
        </w:rPr>
        <w:t xml:space="preserve"> value.</w:t>
      </w:r>
    </w:p>
    <w:p w14:paraId="1580EF88" w14:textId="77777777" w:rsidR="006F3DD8" w:rsidRPr="00BC79F4" w:rsidRDefault="006F3DD8" w:rsidP="006F3DD8">
      <w:pPr>
        <w:rPr>
          <w:rFonts w:ascii="Times New Roman" w:hAnsi="Times New Roman" w:cs="Times New Roman"/>
          <w:sz w:val="24"/>
          <w:szCs w:val="24"/>
        </w:rPr>
      </w:pPr>
    </w:p>
    <w:p w14:paraId="43E7CE9E" w14:textId="08DAC614" w:rsidR="006F3DD8" w:rsidRPr="00BC79F4" w:rsidRDefault="006F3DD8" w:rsidP="006F3DD8">
      <w:pPr>
        <w:rPr>
          <w:rFonts w:ascii="Times New Roman" w:hAnsi="Times New Roman" w:cs="Times New Roman"/>
          <w:sz w:val="24"/>
          <w:szCs w:val="24"/>
        </w:rPr>
      </w:pPr>
      <w:r w:rsidRPr="00BC79F4">
        <w:rPr>
          <w:rFonts w:ascii="Times New Roman" w:hAnsi="Times New Roman" w:cs="Times New Roman"/>
          <w:sz w:val="24"/>
          <w:szCs w:val="24"/>
        </w:rPr>
        <w:t>Supplementary Figure 3.</w:t>
      </w:r>
    </w:p>
    <w:p w14:paraId="3FB9FA22" w14:textId="2B22D90D" w:rsidR="00BF2036" w:rsidRPr="00BC79F4" w:rsidRDefault="00BF2036" w:rsidP="00BF2036">
      <w:pPr>
        <w:rPr>
          <w:rFonts w:ascii="Times New Roman" w:hAnsi="Times New Roman" w:cs="Times New Roman"/>
          <w:sz w:val="24"/>
          <w:szCs w:val="24"/>
        </w:rPr>
      </w:pPr>
      <w:r w:rsidRPr="00BC79F4">
        <w:rPr>
          <w:rFonts w:ascii="Times New Roman" w:hAnsi="Times New Roman" w:cs="Times New Roman"/>
          <w:i/>
          <w:sz w:val="24"/>
          <w:szCs w:val="24"/>
        </w:rPr>
        <w:t>PIWIL1</w:t>
      </w:r>
      <w:r w:rsidRPr="00BC79F4">
        <w:rPr>
          <w:rFonts w:ascii="Times New Roman" w:hAnsi="Times New Roman" w:cs="Times New Roman"/>
          <w:sz w:val="24"/>
          <w:szCs w:val="24"/>
        </w:rPr>
        <w:t xml:space="preserve"> was specific expressed in the testis tissue in the </w:t>
      </w:r>
      <w:proofErr w:type="spellStart"/>
      <w:r w:rsidRPr="00BC79F4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BC79F4">
        <w:rPr>
          <w:rFonts w:ascii="Times New Roman" w:hAnsi="Times New Roman" w:cs="Times New Roman"/>
          <w:sz w:val="24"/>
          <w:szCs w:val="24"/>
        </w:rPr>
        <w:t xml:space="preserve"> and the HPA database</w:t>
      </w:r>
      <w:r w:rsidRPr="00BC79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79F4">
        <w:rPr>
          <w:rFonts w:ascii="Times New Roman" w:hAnsi="Times New Roman" w:cs="Times New Roman"/>
          <w:sz w:val="24"/>
          <w:szCs w:val="24"/>
        </w:rPr>
        <w:t xml:space="preserve">( </w:t>
      </w:r>
      <w:r w:rsidR="00CA1BC1" w:rsidRPr="00BC79F4">
        <w:rPr>
          <w:rFonts w:ascii="Times New Roman" w:hAnsi="Times New Roman" w:cs="Times New Roman"/>
          <w:sz w:val="24"/>
          <w:szCs w:val="24"/>
        </w:rPr>
        <w:t>https://www.gtexportal.org/home/</w:t>
      </w:r>
      <w:r w:rsidRPr="00BC79F4">
        <w:rPr>
          <w:rFonts w:ascii="Times New Roman" w:hAnsi="Times New Roman" w:cs="Times New Roman"/>
          <w:sz w:val="24"/>
          <w:szCs w:val="24"/>
        </w:rPr>
        <w:t xml:space="preserve"> and </w:t>
      </w:r>
      <w:r w:rsidR="00CA1BC1" w:rsidRPr="00BC79F4">
        <w:rPr>
          <w:rFonts w:ascii="Times New Roman" w:hAnsi="Times New Roman" w:cs="Times New Roman"/>
          <w:sz w:val="24"/>
          <w:szCs w:val="24"/>
        </w:rPr>
        <w:t>https://www.proteinatlas.org/</w:t>
      </w:r>
      <w:r w:rsidRPr="00BC79F4">
        <w:rPr>
          <w:rFonts w:ascii="Times New Roman" w:hAnsi="Times New Roman" w:cs="Times New Roman"/>
          <w:sz w:val="24"/>
          <w:szCs w:val="24"/>
        </w:rPr>
        <w:t>, respectively).</w:t>
      </w:r>
    </w:p>
    <w:p w14:paraId="2FC301A6" w14:textId="02C2D2EB" w:rsidR="006F3DD8" w:rsidRPr="00CA1BC1" w:rsidRDefault="006F3DD8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6F3DD8" w:rsidRPr="00CA1BC1" w:rsidSect="007716A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4581CF" w14:textId="77777777" w:rsidR="00437AE7" w:rsidRDefault="00437AE7" w:rsidP="009A6CF3">
      <w:r>
        <w:separator/>
      </w:r>
    </w:p>
  </w:endnote>
  <w:endnote w:type="continuationSeparator" w:id="0">
    <w:p w14:paraId="4C9A8353" w14:textId="77777777" w:rsidR="00437AE7" w:rsidRDefault="00437AE7" w:rsidP="009A6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F36F93" w14:textId="77777777" w:rsidR="00437AE7" w:rsidRDefault="00437AE7" w:rsidP="009A6CF3">
      <w:r>
        <w:separator/>
      </w:r>
    </w:p>
  </w:footnote>
  <w:footnote w:type="continuationSeparator" w:id="0">
    <w:p w14:paraId="196849C5" w14:textId="77777777" w:rsidR="00437AE7" w:rsidRDefault="00437AE7" w:rsidP="009A6CF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CBD"/>
    <w:rsid w:val="0001528F"/>
    <w:rsid w:val="000B3005"/>
    <w:rsid w:val="00111ACF"/>
    <w:rsid w:val="00112128"/>
    <w:rsid w:val="00151659"/>
    <w:rsid w:val="00191E9A"/>
    <w:rsid w:val="001A32D8"/>
    <w:rsid w:val="0022422E"/>
    <w:rsid w:val="00272CED"/>
    <w:rsid w:val="002A6A9C"/>
    <w:rsid w:val="00437AE7"/>
    <w:rsid w:val="0046529D"/>
    <w:rsid w:val="004A0A98"/>
    <w:rsid w:val="005F7D30"/>
    <w:rsid w:val="00600157"/>
    <w:rsid w:val="006A6A7F"/>
    <w:rsid w:val="006F3DD8"/>
    <w:rsid w:val="007716A6"/>
    <w:rsid w:val="007A29D1"/>
    <w:rsid w:val="00846085"/>
    <w:rsid w:val="00863186"/>
    <w:rsid w:val="00895CBD"/>
    <w:rsid w:val="008F7B20"/>
    <w:rsid w:val="00966765"/>
    <w:rsid w:val="009A0243"/>
    <w:rsid w:val="009A6CF3"/>
    <w:rsid w:val="009F3608"/>
    <w:rsid w:val="009F6844"/>
    <w:rsid w:val="00A24A16"/>
    <w:rsid w:val="00A92FBD"/>
    <w:rsid w:val="00AC1D8D"/>
    <w:rsid w:val="00B1528F"/>
    <w:rsid w:val="00B3621F"/>
    <w:rsid w:val="00B6739B"/>
    <w:rsid w:val="00B96DCB"/>
    <w:rsid w:val="00BA276F"/>
    <w:rsid w:val="00BC79F4"/>
    <w:rsid w:val="00BF2036"/>
    <w:rsid w:val="00C95EDC"/>
    <w:rsid w:val="00CA1BC1"/>
    <w:rsid w:val="00CC1592"/>
    <w:rsid w:val="00CD7D73"/>
    <w:rsid w:val="00D577BA"/>
    <w:rsid w:val="00D96335"/>
    <w:rsid w:val="00E05A8D"/>
    <w:rsid w:val="00E3664C"/>
    <w:rsid w:val="00E6172C"/>
    <w:rsid w:val="00E83398"/>
    <w:rsid w:val="00EF67A3"/>
    <w:rsid w:val="00F22085"/>
    <w:rsid w:val="00F37CCF"/>
    <w:rsid w:val="00F430B3"/>
    <w:rsid w:val="00F4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15D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6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6C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6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6CF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460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46085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846085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846085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846085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846085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846085"/>
    <w:rPr>
      <w:b/>
      <w:bCs/>
    </w:rPr>
  </w:style>
  <w:style w:type="character" w:styleId="a9">
    <w:name w:val="Hyperlink"/>
    <w:basedOn w:val="a0"/>
    <w:uiPriority w:val="99"/>
    <w:unhideWhenUsed/>
    <w:rsid w:val="006F3DD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6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6C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6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6CF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460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46085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846085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846085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846085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846085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846085"/>
    <w:rPr>
      <w:b/>
      <w:bCs/>
    </w:rPr>
  </w:style>
  <w:style w:type="character" w:styleId="a9">
    <w:name w:val="Hyperlink"/>
    <w:basedOn w:val="a0"/>
    <w:uiPriority w:val="99"/>
    <w:unhideWhenUsed/>
    <w:rsid w:val="006F3DD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7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BED060-1CB4-4931-9EBA-D238003F4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80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kongjing</cp:lastModifiedBy>
  <cp:revision>27</cp:revision>
  <dcterms:created xsi:type="dcterms:W3CDTF">2016-08-10T06:50:00Z</dcterms:created>
  <dcterms:modified xsi:type="dcterms:W3CDTF">2017-10-07T06:26:00Z</dcterms:modified>
</cp:coreProperties>
</file>